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8C8F7" w14:textId="3B033FAF" w:rsidR="007A5554" w:rsidRPr="004041A7" w:rsidRDefault="004041A7" w:rsidP="007A555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  <w:r w:rsidRPr="004041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APPENDIX</w:t>
      </w:r>
    </w:p>
    <w:p w14:paraId="0F0B2420" w14:textId="3985BDF4" w:rsidR="007A5554" w:rsidRPr="00601A40" w:rsidRDefault="007A5554" w:rsidP="007A555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4041A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Table A.4</w:t>
      </w: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– Description of the sample by alcohol consumption categories</w:t>
      </w:r>
    </w:p>
    <w:tbl>
      <w:tblPr>
        <w:tblW w:w="9638" w:type="dxa"/>
        <w:tblLayout w:type="fixed"/>
        <w:tblLook w:val="0400" w:firstRow="0" w:lastRow="0" w:firstColumn="0" w:lastColumn="0" w:noHBand="0" w:noVBand="1"/>
      </w:tblPr>
      <w:tblGrid>
        <w:gridCol w:w="4391"/>
        <w:gridCol w:w="1529"/>
        <w:gridCol w:w="1160"/>
        <w:gridCol w:w="925"/>
        <w:gridCol w:w="858"/>
        <w:gridCol w:w="775"/>
      </w:tblGrid>
      <w:tr w:rsidR="007A5554" w:rsidRPr="00CF4716" w14:paraId="6E39666F" w14:textId="77777777" w:rsidTr="00B83130">
        <w:trPr>
          <w:trHeight w:val="480"/>
        </w:trPr>
        <w:tc>
          <w:tcPr>
            <w:tcW w:w="439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759B0B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C9D06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-Drinkers</w:t>
            </w:r>
            <w:proofErr w:type="spellEnd"/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4D16B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drinkers</w:t>
            </w:r>
            <w:proofErr w:type="spellEnd"/>
          </w:p>
        </w:tc>
        <w:tc>
          <w:tcPr>
            <w:tcW w:w="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6CA0A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ers</w:t>
            </w:r>
            <w:proofErr w:type="spellEnd"/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CE9E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ge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ers</w:t>
            </w:r>
            <w:proofErr w:type="spellEnd"/>
          </w:p>
        </w:tc>
        <w:tc>
          <w:tcPr>
            <w:tcW w:w="7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65A0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7A5554" w:rsidRPr="00CF4716" w14:paraId="10FE94FC" w14:textId="77777777" w:rsidTr="00B83130">
        <w:trPr>
          <w:trHeight w:val="300"/>
        </w:trPr>
        <w:tc>
          <w:tcPr>
            <w:tcW w:w="4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B95A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80B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053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AD7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7B87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BB29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6BF8B7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64A6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06C5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5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91E2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74C4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65F3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095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284</w:t>
            </w:r>
          </w:p>
        </w:tc>
      </w:tr>
      <w:tr w:rsidR="007A5554" w:rsidRPr="00CF4716" w14:paraId="3EDE515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7582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F7D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C53E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E27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81B7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54D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BC937A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53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726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7C49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8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DE4D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1F6D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72F9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941</w:t>
            </w:r>
          </w:p>
        </w:tc>
      </w:tr>
      <w:tr w:rsidR="007A5554" w:rsidRPr="00CF4716" w14:paraId="4AC5A0E6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CBC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C5D4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427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D831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9F38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F448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F6A3A42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82E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DA31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6F09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8AA0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F6FE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42AC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5B48E6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9DCB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4C05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2A2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75A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A2A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8334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44A9636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BEB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8770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07A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648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1D81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37D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89FA37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184A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B28B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63F9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2DE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57FF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A05D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24FC8B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C35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07F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B933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373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F31B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21EA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17</w:t>
            </w:r>
          </w:p>
        </w:tc>
      </w:tr>
      <w:tr w:rsidR="007A5554" w:rsidRPr="00CF4716" w14:paraId="448C8F5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3BD3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FC62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25DE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836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CF6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ECD7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51763A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4D3C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4FD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8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96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B9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A25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D73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018</w:t>
            </w:r>
          </w:p>
        </w:tc>
      </w:tr>
      <w:tr w:rsidR="007A5554" w:rsidRPr="00CF4716" w14:paraId="0472908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9FA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2E7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8DE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BCEB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A06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037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8B202D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E2EA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19B2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B28F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FBC8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1AD9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519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0</w:t>
            </w:r>
          </w:p>
        </w:tc>
      </w:tr>
      <w:tr w:rsidR="007A5554" w:rsidRPr="00CF4716" w14:paraId="12B4E94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4B44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A38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006D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2CC4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C04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6C4B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80C88C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567D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ial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54E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026A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6F4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4700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6F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91F9E92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6DD2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006B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DF5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A06C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317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AF2C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260</w:t>
            </w:r>
          </w:p>
        </w:tc>
      </w:tr>
      <w:tr w:rsidR="007A5554" w:rsidRPr="00CF4716" w14:paraId="23B8D24A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136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C0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C063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7437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53EF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D963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447365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229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4068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0C5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507E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DCA1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C6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32</w:t>
            </w:r>
          </w:p>
        </w:tc>
      </w:tr>
      <w:tr w:rsidR="007A5554" w:rsidRPr="00CF4716" w14:paraId="5808292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D34B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D6E9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92DD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67E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276D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FE9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D6588E4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F4A0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8DE3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1C9B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4FE6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0655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D0F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95</w:t>
            </w:r>
          </w:p>
        </w:tc>
      </w:tr>
      <w:tr w:rsidR="007A5554" w:rsidRPr="00CF4716" w14:paraId="498EF0D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1566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CF43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449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1E6B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F6C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640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114BBB4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9F85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racia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9F19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5CD3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EE4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53ED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95DA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111</w:t>
            </w:r>
          </w:p>
        </w:tc>
      </w:tr>
      <w:tr w:rsidR="007A5554" w:rsidRPr="00CF4716" w14:paraId="3F32283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D196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4EA4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D49F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A5E5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2DD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2D3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1038FEA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BD6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genou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3C01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D701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767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E2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234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25</w:t>
            </w:r>
          </w:p>
        </w:tc>
      </w:tr>
      <w:tr w:rsidR="007A5554" w:rsidRPr="00CF4716" w14:paraId="60C204C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DB6D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D1B9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71D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4BE0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890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7A8C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736D222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FCA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acurricular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ie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F2D6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35C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2710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61F6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D62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608BE9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83EE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170D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2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1E06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AF7D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72F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F12F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645</w:t>
            </w:r>
          </w:p>
        </w:tc>
      </w:tr>
      <w:tr w:rsidR="007A5554" w:rsidRPr="00CF4716" w14:paraId="5AB83F8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48DB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E27D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AFB9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525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B6E9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F32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8FE40D6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9598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ai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D9C0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8045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BA69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F99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10BC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4</w:t>
            </w:r>
          </w:p>
        </w:tc>
      </w:tr>
      <w:tr w:rsidR="007A5554" w:rsidRPr="00CF4716" w14:paraId="65E6518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A46A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4761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4186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896B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A8A8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2132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D3F0A9B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394D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2F22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06C0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1D2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E16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1CE2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76</w:t>
            </w:r>
          </w:p>
        </w:tc>
      </w:tr>
      <w:tr w:rsidR="007A5554" w:rsidRPr="00CF4716" w14:paraId="583A210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6C52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5879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58D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D22F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6F6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52D5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601A40" w14:paraId="5267856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C883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ime spent on physical activiti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32CCB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5478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48A7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E5F6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51084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A5554" w:rsidRPr="00CF4716" w14:paraId="315E6BA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6688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239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21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4D1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3DB8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9D7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BEE3BD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5863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AD8E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0D9F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762E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237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32C7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FCD353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A295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-base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14CC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AEAB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A934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7BF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674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2D1D981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F1C5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F8A5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85F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1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3341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2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1655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A7DE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329</w:t>
            </w:r>
          </w:p>
        </w:tc>
      </w:tr>
      <w:tr w:rsidR="007A5554" w:rsidRPr="00CF4716" w14:paraId="6480622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27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C69A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DCF9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7B0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08A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5552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CED70B4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59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8C2B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3667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9CC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31ED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39EB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68</w:t>
            </w:r>
          </w:p>
        </w:tc>
      </w:tr>
      <w:tr w:rsidR="007A5554" w:rsidRPr="00CF4716" w14:paraId="6DC9B3D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9A47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886C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6AC9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8478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70C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D044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994D269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4303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cit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A9F5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EC6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DFC4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BC4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7293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E9A265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8DF3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8D98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52D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F597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1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925B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9C43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278</w:t>
            </w:r>
          </w:p>
        </w:tc>
      </w:tr>
      <w:tr w:rsidR="007A5554" w:rsidRPr="00CF4716" w14:paraId="547CA73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8FD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747E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F55F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1E32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3799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D24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2C6A2E3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E19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2ED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B8ED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2DD0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69EC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F3F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2</w:t>
            </w:r>
          </w:p>
        </w:tc>
      </w:tr>
      <w:tr w:rsidR="007A5554" w:rsidRPr="00CF4716" w14:paraId="36704D7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960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696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6C9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F79F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68B5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B57B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601A40" w14:paraId="71EE1DB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77A0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friends who drink alcoholic beverag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E5FB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99225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8659D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F1F83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8B897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A5554" w:rsidRPr="00CF4716" w14:paraId="151D964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703C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740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499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F100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6C5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E5C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181</w:t>
            </w:r>
          </w:p>
        </w:tc>
      </w:tr>
      <w:tr w:rsidR="007A5554" w:rsidRPr="00CF4716" w14:paraId="6166BFF6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B137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65E6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0424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C563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5737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BDF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2D0E1A5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F3DA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w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CD7C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E7C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568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1F49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A2B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790</w:t>
            </w:r>
          </w:p>
        </w:tc>
      </w:tr>
      <w:tr w:rsidR="007A5554" w:rsidRPr="00CF4716" w14:paraId="625C10DA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67F9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9658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A85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18DA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3681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C942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76F562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F6AF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8460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427E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BC3A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DA58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E6F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18</w:t>
            </w:r>
          </w:p>
        </w:tc>
      </w:tr>
      <w:tr w:rsidR="007A5554" w:rsidRPr="00CF4716" w14:paraId="1DAC6D0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A307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854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F96C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96ED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3B8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B6DB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8A7B166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083A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8A30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1E2F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A8E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5B9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CBB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31</w:t>
            </w:r>
          </w:p>
        </w:tc>
      </w:tr>
      <w:tr w:rsidR="007A5554" w:rsidRPr="00CF4716" w14:paraId="0FC8614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D7D4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FE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831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6675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862B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804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1E73F2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7EF6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9094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4E89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CAD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24A3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6EAB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37</w:t>
            </w:r>
          </w:p>
        </w:tc>
      </w:tr>
      <w:tr w:rsidR="007A5554" w:rsidRPr="00CF4716" w14:paraId="54B907F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F935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487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FD5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77D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8122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C969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833301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2D5D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337E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8B9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8E97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2F6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7415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1F0BBE54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37F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203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CE8D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D67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9D3A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4C2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77123A0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528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8508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F19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E27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280B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C6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69E8D9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951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405F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4DB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715A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7200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983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A293EA9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AB87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ivat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7D0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E86A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DB0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378A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C2C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52</w:t>
            </w:r>
          </w:p>
        </w:tc>
      </w:tr>
      <w:tr w:rsidR="007A5554" w:rsidRPr="00CF4716" w14:paraId="4EBBCF5B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D3E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1E2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4CB2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39E1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3E3C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5BE2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C3D05A4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EA81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3E9A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871D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6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3C60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F51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A86A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473</w:t>
            </w:r>
          </w:p>
        </w:tc>
      </w:tr>
      <w:tr w:rsidR="007A5554" w:rsidRPr="00CF4716" w14:paraId="37DED72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E554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191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B69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7796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9527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E58B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3AA119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1B0A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ll time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F27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0BC1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A2E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2955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81C7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5110CC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FB4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F2E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7DB4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1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8F7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5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052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2472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549</w:t>
            </w:r>
          </w:p>
        </w:tc>
      </w:tr>
      <w:tr w:rsidR="007A5554" w:rsidRPr="00CF4716" w14:paraId="5F1C8AF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AF5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8B15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945A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2F8A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13B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2D61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C316C1A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D338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822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50B2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8EAD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5619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EB0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221</w:t>
            </w:r>
          </w:p>
        </w:tc>
      </w:tr>
      <w:tr w:rsidR="007A5554" w:rsidRPr="00CF4716" w14:paraId="7F12C65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0CB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EB30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81E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F2B4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BD94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18C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2405B35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0B47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88C4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B59F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7131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930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516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710CDB2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DEDD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oes not live in the same househol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8833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F11B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7D55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B9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78B1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71</w:t>
            </w:r>
          </w:p>
        </w:tc>
      </w:tr>
      <w:tr w:rsidR="007A5554" w:rsidRPr="00CF4716" w14:paraId="0A30AF3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010A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0BE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21F1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BF8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758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150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422A329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A162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ives with one parent (mother or father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1DC4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B978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1282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E41A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9634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967</w:t>
            </w:r>
          </w:p>
        </w:tc>
      </w:tr>
      <w:tr w:rsidR="007A5554" w:rsidRPr="00CF4716" w14:paraId="29CF503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A4C3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983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F80A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66ED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7EDF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538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69290159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41D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AE81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62D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C91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33C3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8BAF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674</w:t>
            </w:r>
          </w:p>
        </w:tc>
      </w:tr>
      <w:tr w:rsidR="007A5554" w:rsidRPr="00CF4716" w14:paraId="22FE10B4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5A3F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F7B5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B9F2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9B2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BE3A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9D43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4282CC5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3860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al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8D28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F3D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454A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134F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9791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1CAAAB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A563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B1F6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8F1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0A6A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BA2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2EBB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522CBF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293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C10C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C99A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F831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4167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FA82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601A40" w14:paraId="6FAEB0E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8915C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01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mber of people living in the same househol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D585B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5E0B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BB4AC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EFACF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8A63F" w14:textId="77777777" w:rsidR="007A5554" w:rsidRPr="00601A40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A5554" w:rsidRPr="00CF4716" w14:paraId="7EBB0C1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65F9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F236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6C6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09B0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85AE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4E17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0D2BF273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ABF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E379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858C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975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1A3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52EA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391A549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CC3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eograph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3AC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724F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0BE9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718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D588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FA6695B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BF00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35DA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DE0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CDD5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3F7B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3E2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04</w:t>
            </w:r>
          </w:p>
        </w:tc>
      </w:tr>
      <w:tr w:rsidR="007A5554" w:rsidRPr="00CF4716" w14:paraId="250F69BA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9B1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E31F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D46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192A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76E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4F67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E852F4B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D72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56EB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67A1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A2F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7AD8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A254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957</w:t>
            </w:r>
          </w:p>
        </w:tc>
      </w:tr>
      <w:tr w:rsidR="007A5554" w:rsidRPr="00CF4716" w14:paraId="49E362FC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43EE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E7BB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CD3C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4566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3656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7B2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4CF149CD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93E2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570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35AC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DDAC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F29BA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91AC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01</w:t>
            </w:r>
          </w:p>
        </w:tc>
      </w:tr>
      <w:tr w:rsidR="007A5554" w:rsidRPr="00CF4716" w14:paraId="5083B308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920E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0192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DCB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4A3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0161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D27F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782F7B5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8147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716C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33B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F85D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6B07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DDA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47</w:t>
            </w:r>
          </w:p>
        </w:tc>
      </w:tr>
      <w:tr w:rsidR="007A5554" w:rsidRPr="00CF4716" w14:paraId="4C3167AA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CDE73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ED43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43A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32E1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B183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BFDB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109F534F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2CD3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74C0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CD0AF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E942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58590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1BB6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16</w:t>
            </w:r>
          </w:p>
        </w:tc>
      </w:tr>
      <w:tr w:rsidR="007A5554" w:rsidRPr="00CF4716" w14:paraId="6579E1EE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4BBEF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9C53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3FFE1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37EC9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3DB55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21E8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5554" w:rsidRPr="00CF4716" w14:paraId="50FC706C" w14:textId="77777777" w:rsidTr="00B83130">
        <w:trPr>
          <w:trHeight w:val="300"/>
        </w:trPr>
        <w:tc>
          <w:tcPr>
            <w:tcW w:w="4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4CD8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A4B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079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5E7E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588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E95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77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286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82</w:t>
            </w:r>
          </w:p>
        </w:tc>
        <w:tc>
          <w:tcPr>
            <w:tcW w:w="7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34F6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,225</w:t>
            </w:r>
          </w:p>
        </w:tc>
      </w:tr>
      <w:tr w:rsidR="007A5554" w:rsidRPr="00CF4716" w14:paraId="2B593F67" w14:textId="77777777" w:rsidTr="00B83130">
        <w:trPr>
          <w:trHeight w:val="300"/>
        </w:trPr>
        <w:tc>
          <w:tcPr>
            <w:tcW w:w="43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7F71BBC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3D5AEB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D5C801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66B804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AE2947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07248A2" w14:textId="77777777" w:rsidR="007A5554" w:rsidRPr="00CF4716" w:rsidRDefault="007A5554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9E21003" w14:textId="77777777" w:rsidR="007A5554" w:rsidRPr="00601A40" w:rsidRDefault="007A5554" w:rsidP="007A55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Source: Prepared by the authors based on information from </w:t>
      </w:r>
      <w:proofErr w:type="spellStart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eNSE</w:t>
      </w:r>
      <w:proofErr w:type="spellEnd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2015</w:t>
      </w:r>
    </w:p>
    <w:p w14:paraId="108D0268" w14:textId="77777777" w:rsidR="007A5554" w:rsidRPr="00601A40" w:rsidRDefault="007A5554" w:rsidP="007A5554">
      <w:pPr>
        <w:rPr>
          <w:lang w:val="en-GB"/>
        </w:rPr>
      </w:pPr>
    </w:p>
    <w:p w14:paraId="0CA215EB" w14:textId="77777777" w:rsidR="007A5554" w:rsidRPr="0035703D" w:rsidRDefault="007A5554" w:rsidP="007A5554">
      <w:pPr>
        <w:rPr>
          <w:lang w:val="en-GB"/>
        </w:rPr>
      </w:pPr>
    </w:p>
    <w:p w14:paraId="412F8C72" w14:textId="77777777" w:rsidR="007A5554" w:rsidRPr="00ED17C6" w:rsidRDefault="007A5554" w:rsidP="007A5554">
      <w:pPr>
        <w:rPr>
          <w:lang w:val="en-GB"/>
        </w:rPr>
      </w:pPr>
    </w:p>
    <w:p w14:paraId="1CF690F4" w14:textId="77777777" w:rsidR="007A5554" w:rsidRPr="007A5554" w:rsidRDefault="007A5554">
      <w:pPr>
        <w:rPr>
          <w:lang w:val="en-GB"/>
        </w:rPr>
      </w:pPr>
    </w:p>
    <w:sectPr w:rsidR="007A5554" w:rsidRPr="007A55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554"/>
    <w:rsid w:val="004041A7"/>
    <w:rsid w:val="007A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59832"/>
  <w15:chartTrackingRefBased/>
  <w15:docId w15:val="{A7B704FF-7D64-4260-8519-0FAD0B47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55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04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4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9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Aniceto Franca</dc:creator>
  <cp:keywords/>
  <dc:description/>
  <cp:lastModifiedBy>Marco Tulio Aniceto Franca</cp:lastModifiedBy>
  <cp:revision>2</cp:revision>
  <dcterms:created xsi:type="dcterms:W3CDTF">2023-02-10T17:33:00Z</dcterms:created>
  <dcterms:modified xsi:type="dcterms:W3CDTF">2023-02-10T17:37:00Z</dcterms:modified>
</cp:coreProperties>
</file>